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sz w:val="20"/>
        </w:rPr>
        <w:t xml:space="preserve">Table S3. </w:t>
      </w:r>
      <w:r>
        <w:rPr/>
        <w:t>Allele frequencies in the populations included in this study for the 103 Ancestry Informative Markers used in the study.</w:t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623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83"/>
        <w:gridCol w:w="864"/>
      </w:tblGrid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rs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allele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YRI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LWK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ASW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MKK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CEU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TSI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MEX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PU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SHI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ASH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Cas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Controls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0470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8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9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0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8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0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4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4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44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13107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8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2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8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6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6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3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1345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2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9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9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2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45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21494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3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0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5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6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9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4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8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24805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2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4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3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9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5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1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0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03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3654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6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5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9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2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8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2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8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36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48457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4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5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72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48657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9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5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53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48817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0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9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0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6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7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4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5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9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49109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0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9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3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7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4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35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49165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6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8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2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5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9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5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52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49258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2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4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2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49770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8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4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8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49825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1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7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8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3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49891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6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8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7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0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64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50050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0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8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3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4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2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41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50147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6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50681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7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2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50768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7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1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81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50834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1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0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6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5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2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5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87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51079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7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9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7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41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51553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7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0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2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3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9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1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79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51591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6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8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3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4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57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51751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0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3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6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4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0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6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9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3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74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51997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61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52044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5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0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9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8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5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1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7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5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73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52067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5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7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5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84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07331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9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83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295395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7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5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35325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6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9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3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3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0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0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21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3802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2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7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5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2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2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2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6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39577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4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3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6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58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39761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4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39882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6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2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4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45192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9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1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2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2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5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6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4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3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72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47052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1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2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7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5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9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7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2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9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1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2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6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40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47727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95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49899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9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5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1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3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9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07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51763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9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5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4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7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6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36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5389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6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5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5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8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94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89828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7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2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0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00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91955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9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0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89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93439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5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4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7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8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0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3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7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28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98447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6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8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2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9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9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9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3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199074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4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0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4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4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8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9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0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67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203557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5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0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97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204276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8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1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50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220813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7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8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9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9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8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225362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7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229627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7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2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4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2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7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24984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8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1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3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4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2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9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256902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6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4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7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4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4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3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27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25774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7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17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258590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2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4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259545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9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7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1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6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9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8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8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271107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0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4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5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35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278527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2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6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8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95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281761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9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1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282945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5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8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1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82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284029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9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7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3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2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9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22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30405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7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2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8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3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80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35474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6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7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3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2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9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3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9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0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21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376817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0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3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53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380621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6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6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4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3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8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4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9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4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3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9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382812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8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4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4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9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0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6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66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386044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8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4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9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6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6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30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401396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1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403462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9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7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5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5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9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4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0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40767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3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8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0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9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6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4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413040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1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6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2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3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9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98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413051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0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0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09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462555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1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7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2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9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8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465744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1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2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9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6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8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1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2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0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20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473365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5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2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3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1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70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476210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2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0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4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4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9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1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7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57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485269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3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0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493443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0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6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9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4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8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500050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8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9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7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3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6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56799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0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3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5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3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3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9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7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67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656979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7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3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8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2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9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4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5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3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9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6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75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668406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5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7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18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680409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0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9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23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688309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2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2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7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4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4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2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0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691172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2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0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0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3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5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38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70891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5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5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6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33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71977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4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0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0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3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54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746334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0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6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753537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0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6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4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5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4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7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7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0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39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79888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9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7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6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4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9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8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8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00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80252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7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4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6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4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6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84263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5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4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2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26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86817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9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0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2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6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42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87978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8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4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9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8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2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3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47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929211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4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9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4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8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9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9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7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929531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6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20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930218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0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2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1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2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31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930761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2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N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3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7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3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931088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6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7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2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2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932080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6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6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2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8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3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9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6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0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4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07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932317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1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7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7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45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88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932587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/G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1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0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0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7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3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7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8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57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94836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9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4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8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39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4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9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4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0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9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955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8"/>
              </w:rPr>
            </w:pPr>
            <w:r>
              <w:rPr>
                <w:rFonts w:cs="Arial" w:ascii="Arial" w:hAnsi="Arial"/>
                <w:bCs/>
                <w:sz w:val="16"/>
                <w:szCs w:val="18"/>
              </w:rPr>
              <w:t>99331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/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08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9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20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15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58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0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8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74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5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.644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sz w:val="18"/>
        </w:rPr>
        <w:t>YRI: Yoruba from Nigeria, LWK: Luhya from Kenya, ASW: African American from South West US, MKK: Maasai from Kenya, CEU: Utah residents with European ancestry, TSI: Toscani from Italy, MEX: Mexican ancestry resident in Los Angeles, PU: individuals from Puno in the Andes, SHI: Shimaa from the Matsiguenga ethnic group, ASH: Ashaninkas from the Matsiguenga ethnic group, NA: Genotyping data not available for this population in the HapMap Project.</w:t>
      </w:r>
    </w:p>
    <w:p>
      <w:pPr>
        <w:pStyle w:val="Normal"/>
        <w:spacing w:before="0" w:after="0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20:52:00Z</dcterms:created>
  <dc:creator>Latife</dc:creator>
  <dc:description/>
  <cp:keywords/>
  <dc:language>en-US</dc:language>
  <cp:lastModifiedBy>EDUARDO</cp:lastModifiedBy>
  <cp:lastPrinted>2012-02-22T03:06:00Z</cp:lastPrinted>
  <dcterms:modified xsi:type="dcterms:W3CDTF">2012-06-08T20:52:00Z</dcterms:modified>
  <cp:revision>2</cp:revision>
  <dc:subject/>
  <dc:title/>
</cp:coreProperties>
</file>